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77F" w:rsidRPr="00945DA3" w:rsidRDefault="00945DA3">
      <w:pPr>
        <w:rPr>
          <w:b/>
        </w:rPr>
      </w:pPr>
      <w:r w:rsidRPr="00945DA3">
        <w:rPr>
          <w:b/>
        </w:rPr>
        <w:t>Supplemental Table 3. Cox analysis for non-metastatic primary pancreatic SCC.</w:t>
      </w:r>
    </w:p>
    <w:tbl>
      <w:tblPr>
        <w:tblW w:w="9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1701"/>
        <w:gridCol w:w="959"/>
        <w:gridCol w:w="840"/>
        <w:gridCol w:w="760"/>
        <w:gridCol w:w="780"/>
        <w:gridCol w:w="718"/>
        <w:gridCol w:w="960"/>
        <w:gridCol w:w="760"/>
        <w:gridCol w:w="800"/>
      </w:tblGrid>
      <w:tr w:rsidR="00945DA3" w:rsidRPr="006632ED" w:rsidTr="00945DA3">
        <w:trPr>
          <w:trHeight w:val="315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9" w:type="dxa"/>
            <w:gridSpan w:val="4"/>
            <w:shd w:val="clear" w:color="000000" w:fill="EEECE1"/>
            <w:noWrap/>
            <w:vAlign w:val="center"/>
            <w:hideMark/>
          </w:tcPr>
          <w:p w:rsidR="00945DA3" w:rsidRPr="006632ED" w:rsidRDefault="00945DA3" w:rsidP="00945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UVA</w:t>
            </w:r>
          </w:p>
        </w:tc>
        <w:tc>
          <w:tcPr>
            <w:tcW w:w="3238" w:type="dxa"/>
            <w:gridSpan w:val="4"/>
            <w:shd w:val="clear" w:color="000000" w:fill="D9D9D9"/>
            <w:noWrap/>
            <w:vAlign w:val="center"/>
            <w:hideMark/>
          </w:tcPr>
          <w:p w:rsidR="00945DA3" w:rsidRPr="006632ED" w:rsidRDefault="00945DA3" w:rsidP="00945D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MVA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600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HR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≤ 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&gt;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945DA3" w:rsidRPr="006632ED" w:rsidTr="00945DA3">
        <w:trPr>
          <w:trHeight w:val="300"/>
        </w:trPr>
        <w:tc>
          <w:tcPr>
            <w:tcW w:w="4194" w:type="dxa"/>
            <w:gridSpan w:val="3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Charlson</w:t>
            </w:r>
            <w:proofErr w:type="spellEnd"/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morbidity Score 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+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ade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Low/Intermediat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5.0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4.6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Clinical T-st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c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c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8.9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8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50.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cT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5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83.1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cT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4.0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3.2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35.5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5</w:t>
            </w: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Clinical N-stag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cN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c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Treated w/ Surger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0</w:t>
            </w: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</w:rPr>
            </w:pPr>
            <w:r w:rsidRPr="006632ED">
              <w:rPr>
                <w:rFonts w:ascii="Calibri" w:eastAsia="Times New Roman" w:hAnsi="Calibri" w:cs="Calibri"/>
                <w:b/>
                <w:bCs/>
              </w:rPr>
              <w:t xml:space="preserve">Treated w/ Radiation 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2.2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3.1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6632ED">
              <w:rPr>
                <w:rFonts w:ascii="Calibri" w:eastAsia="Times New Roman" w:hAnsi="Calibri" w:cs="Calibri"/>
              </w:rPr>
              <w:t>0.86</w:t>
            </w:r>
          </w:p>
        </w:tc>
      </w:tr>
      <w:tr w:rsidR="00945DA3" w:rsidRPr="006632ED" w:rsidTr="00945DA3">
        <w:trPr>
          <w:trHeight w:val="300"/>
        </w:trPr>
        <w:tc>
          <w:tcPr>
            <w:tcW w:w="3235" w:type="dxa"/>
            <w:gridSpan w:val="2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Treated w/ Chemotherap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45DA3" w:rsidRPr="006632ED" w:rsidTr="00945DA3">
        <w:trPr>
          <w:trHeight w:val="300"/>
        </w:trPr>
        <w:tc>
          <w:tcPr>
            <w:tcW w:w="1534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632ED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45DA3" w:rsidRPr="006632ED" w:rsidRDefault="00945DA3" w:rsidP="0004489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32ED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</w:tr>
    </w:tbl>
    <w:p w:rsidR="00945DA3" w:rsidRDefault="00945DA3">
      <w:bookmarkStart w:id="0" w:name="_GoBack"/>
      <w:bookmarkEnd w:id="0"/>
    </w:p>
    <w:sectPr w:rsidR="00945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zIyNzQ3szA1MjRS0lEKTi0uzszPAykwrAUA5zYs4SwAAAA="/>
  </w:docVars>
  <w:rsids>
    <w:rsidRoot w:val="00945DA3"/>
    <w:rsid w:val="001D03DE"/>
    <w:rsid w:val="0021477F"/>
    <w:rsid w:val="0094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08E72"/>
  <w15:chartTrackingRefBased/>
  <w15:docId w15:val="{79B5BAA5-97E0-4CA1-97A7-BBC07A91F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man Cancer Institute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nney</dc:creator>
  <cp:keywords/>
  <dc:description/>
  <cp:lastModifiedBy>Michelle Denney</cp:lastModifiedBy>
  <cp:revision>1</cp:revision>
  <dcterms:created xsi:type="dcterms:W3CDTF">2019-11-06T00:04:00Z</dcterms:created>
  <dcterms:modified xsi:type="dcterms:W3CDTF">2019-11-06T00:11:00Z</dcterms:modified>
</cp:coreProperties>
</file>